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B7830" w14:textId="496780D1" w:rsidR="00C6324C" w:rsidRDefault="00C6324C" w:rsidP="004163C1">
      <w:pPr>
        <w:pStyle w:val="Heading1"/>
      </w:pPr>
      <w:r w:rsidRPr="00376CC5">
        <w:t xml:space="preserve">Supplementary </w:t>
      </w:r>
      <w:r w:rsidR="009D4672">
        <w:t>tables</w:t>
      </w:r>
    </w:p>
    <w:p w14:paraId="708D8D0D" w14:textId="77777777" w:rsidR="00142580" w:rsidRPr="00142580" w:rsidRDefault="00142580" w:rsidP="00142580"/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559"/>
      </w:tblGrid>
      <w:tr w:rsidR="000F028A" w:rsidRPr="00652E49" w14:paraId="732B9F42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B243D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b/>
                <w:bCs/>
                <w:sz w:val="22"/>
                <w:lang w:val="nl-NL" w:eastAsia="nl-NL"/>
              </w:rPr>
              <w:t>Anti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FDEC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b/>
                <w:bCs/>
                <w:sz w:val="22"/>
                <w:lang w:val="nl-NL" w:eastAsia="nl-NL"/>
              </w:rPr>
              <w:t>Lab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FE54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b/>
                <w:bCs/>
                <w:sz w:val="22"/>
                <w:lang w:val="nl-NL" w:eastAsia="nl-NL"/>
              </w:rPr>
              <w:t>Cl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D42E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b/>
                <w:bCs/>
                <w:sz w:val="22"/>
                <w:lang w:val="nl-NL" w:eastAsia="nl-NL"/>
              </w:rPr>
              <w:t>Manufacterer</w:t>
            </w:r>
          </w:p>
        </w:tc>
      </w:tr>
      <w:tr w:rsidR="000F028A" w:rsidRPr="00652E49" w14:paraId="66023EB3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89CE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fixable viability dy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428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eFluor 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0CC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E9C6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hermoFischer</w:t>
            </w:r>
          </w:p>
        </w:tc>
      </w:tr>
      <w:tr w:rsidR="000F028A" w:rsidRPr="00652E49" w14:paraId="2434288A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36D6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hy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977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PE-Cy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4F75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53-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248D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hermoFischer</w:t>
            </w:r>
          </w:p>
        </w:tc>
      </w:tr>
      <w:tr w:rsidR="000F028A" w:rsidRPr="00652E49" w14:paraId="1360DB1D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FE85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CD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D343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FI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8BDB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53-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220B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hermoFischer</w:t>
            </w:r>
          </w:p>
        </w:tc>
      </w:tr>
      <w:tr w:rsidR="000F028A" w:rsidRPr="00652E49" w14:paraId="223D3989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9638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IF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9C0B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Alexa fluor 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003A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XMG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8DAF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hermoFischer</w:t>
            </w:r>
          </w:p>
        </w:tc>
      </w:tr>
      <w:tr w:rsidR="000F028A" w:rsidRPr="00652E49" w14:paraId="299BBA38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0C6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IL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91A8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A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9693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JES-16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5640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hermoFischer</w:t>
            </w:r>
          </w:p>
        </w:tc>
      </w:tr>
      <w:tr w:rsidR="000F028A" w:rsidRPr="00652E49" w14:paraId="0BBB14F7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B3C9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CD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FDC2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A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F038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I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47D1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hermoFischer</w:t>
            </w:r>
          </w:p>
        </w:tc>
      </w:tr>
      <w:tr w:rsidR="000F028A" w:rsidRPr="00652E49" w14:paraId="7CDDABC0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AC2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CD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B2B4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eFluor 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6F24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I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AA6A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hermoFischer</w:t>
            </w:r>
          </w:p>
        </w:tc>
      </w:tr>
      <w:tr w:rsidR="000F028A" w:rsidRPr="00652E49" w14:paraId="04B0D247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DFB5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CD62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FF70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eFluor 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FFA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MEL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D011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hermoFischer</w:t>
            </w:r>
          </w:p>
        </w:tc>
      </w:tr>
      <w:tr w:rsidR="000F028A" w:rsidRPr="00652E49" w14:paraId="7E07FC7B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A6D1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CD62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5C2B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PerCP-Cy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B8F5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MEL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78F3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hermoFischer</w:t>
            </w:r>
          </w:p>
        </w:tc>
      </w:tr>
      <w:tr w:rsidR="000F028A" w:rsidRPr="00652E49" w14:paraId="413093AD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04C8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IL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1723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P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998B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TC11-18H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3ED7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BD Biosciences</w:t>
            </w:r>
          </w:p>
        </w:tc>
      </w:tr>
      <w:tr w:rsidR="000F028A" w:rsidRPr="00652E49" w14:paraId="00A85254" w14:textId="77777777" w:rsidTr="000E34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E17F4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CD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F01C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PerC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67C4" w14:textId="77777777" w:rsidR="000F028A" w:rsidRPr="00652E49" w:rsidRDefault="000F028A" w:rsidP="000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RM4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2C550" w14:textId="77777777" w:rsidR="000F028A" w:rsidRPr="00652E49" w:rsidRDefault="000F028A" w:rsidP="000E34DF">
            <w:pPr>
              <w:keepNext/>
              <w:spacing w:before="0" w:after="0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  <w:r w:rsidRPr="00652E49">
              <w:rPr>
                <w:rFonts w:eastAsia="Times New Roman" w:cs="Times New Roman"/>
                <w:sz w:val="22"/>
                <w:lang w:val="nl-NL" w:eastAsia="nl-NL"/>
              </w:rPr>
              <w:t>BD Biosciences</w:t>
            </w:r>
          </w:p>
        </w:tc>
      </w:tr>
    </w:tbl>
    <w:p w14:paraId="546AFFD6" w14:textId="77777777" w:rsidR="000F028A" w:rsidRDefault="000F028A" w:rsidP="000F028A">
      <w:pPr>
        <w:pStyle w:val="Caption"/>
      </w:pPr>
      <w:r>
        <w:t>Supplementary table 1 Antibodies used for flow cytometry</w:t>
      </w:r>
    </w:p>
    <w:p w14:paraId="5F4B1693" w14:textId="77777777" w:rsidR="000F028A" w:rsidRPr="000F028A" w:rsidRDefault="000F028A" w:rsidP="000F028A"/>
    <w:tbl>
      <w:tblPr>
        <w:tblW w:w="92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8"/>
        <w:gridCol w:w="4117"/>
        <w:gridCol w:w="4173"/>
      </w:tblGrid>
      <w:tr w:rsidR="00EE6552" w:rsidRPr="00EE6552" w14:paraId="294EBBCA" w14:textId="77777777" w:rsidTr="00EE6552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6A4F6" w14:textId="77777777" w:rsidR="00EE6552" w:rsidRPr="00EE6552" w:rsidRDefault="00EE6552" w:rsidP="000F028A">
            <w:pPr>
              <w:pStyle w:val="NoSpacing"/>
              <w:rPr>
                <w:lang w:eastAsia="nl-NL"/>
              </w:rPr>
            </w:pPr>
            <w:r w:rsidRPr="00EE6552">
              <w:rPr>
                <w:lang w:eastAsia="nl-NL"/>
              </w:rPr>
              <w:t>Gene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3388C" w14:textId="77777777" w:rsidR="00EE6552" w:rsidRPr="00EE6552" w:rsidRDefault="00EE6552" w:rsidP="000F028A">
            <w:pPr>
              <w:pStyle w:val="NoSpacing"/>
              <w:rPr>
                <w:lang w:eastAsia="nl-NL"/>
              </w:rPr>
            </w:pPr>
            <w:r w:rsidRPr="00EE6552">
              <w:rPr>
                <w:lang w:eastAsia="nl-NL"/>
              </w:rPr>
              <w:t>Forward primer (5'-3')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4220" w14:textId="77777777" w:rsidR="00EE6552" w:rsidRPr="00EE6552" w:rsidRDefault="00EE6552" w:rsidP="000F028A">
            <w:pPr>
              <w:pStyle w:val="NoSpacing"/>
              <w:rPr>
                <w:lang w:eastAsia="nl-NL"/>
              </w:rPr>
            </w:pPr>
            <w:r w:rsidRPr="00EE6552">
              <w:rPr>
                <w:lang w:eastAsia="nl-NL"/>
              </w:rPr>
              <w:t>Reverse primer (3'-5')</w:t>
            </w:r>
          </w:p>
        </w:tc>
      </w:tr>
      <w:tr w:rsidR="00EE6552" w:rsidRPr="00EE6552" w14:paraId="1AD7B19C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F917" w14:textId="4BF09FA4" w:rsidR="00EE6552" w:rsidRPr="00EE6552" w:rsidRDefault="00EE6552" w:rsidP="000F028A">
            <w:pPr>
              <w:pStyle w:val="NoSpacing"/>
              <w:rPr>
                <w:i/>
                <w:iCs/>
                <w:lang w:eastAsia="nl-NL"/>
              </w:rPr>
            </w:pPr>
            <w:r w:rsidRPr="00EE6552">
              <w:rPr>
                <w:i/>
                <w:iCs/>
                <w:lang w:eastAsia="nl-NL"/>
              </w:rPr>
              <w:t>CD36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D6D9" w14:textId="09B86968" w:rsidR="00EE6552" w:rsidRPr="00EE6552" w:rsidRDefault="005E31C2" w:rsidP="000F028A">
            <w:pPr>
              <w:pStyle w:val="NoSpacing"/>
              <w:rPr>
                <w:lang w:eastAsia="nl-NL"/>
              </w:rPr>
            </w:pPr>
            <w:r w:rsidRPr="005E31C2">
              <w:rPr>
                <w:lang w:eastAsia="nl-NL"/>
              </w:rPr>
              <w:t>atggtagagatggccttacttggg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2776" w14:textId="02D7735C" w:rsidR="00EE6552" w:rsidRPr="00EE6552" w:rsidRDefault="005E31C2" w:rsidP="000F028A">
            <w:pPr>
              <w:pStyle w:val="NoSpacing"/>
              <w:rPr>
                <w:lang w:eastAsia="nl-NL"/>
              </w:rPr>
            </w:pPr>
            <w:r w:rsidRPr="005E31C2">
              <w:rPr>
                <w:lang w:eastAsia="nl-NL"/>
              </w:rPr>
              <w:t>agatgtagccagtgtatatgtaggctc</w:t>
            </w:r>
          </w:p>
        </w:tc>
      </w:tr>
      <w:tr w:rsidR="00D950F5" w:rsidRPr="00EE6552" w14:paraId="63E01C0B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46C1" w14:textId="2717B841" w:rsidR="00D950F5" w:rsidRDefault="00D950F5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Pparg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30CF" w14:textId="32B08CB3" w:rsidR="00D950F5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aagccctttggtgactttatggagcc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2EBE" w14:textId="7E84FEFD" w:rsidR="00D950F5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tgcagcaggttgtcttggatgtcc</w:t>
            </w:r>
          </w:p>
        </w:tc>
      </w:tr>
      <w:tr w:rsidR="00A542BE" w:rsidRPr="00EE6552" w14:paraId="0323697D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4EED" w14:textId="48764132" w:rsidR="00A542BE" w:rsidRDefault="00A542BE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Srebp2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DDAB" w14:textId="4DF2EA29" w:rsidR="00A542BE" w:rsidRPr="00D950F5" w:rsidRDefault="00A542BE" w:rsidP="000F028A">
            <w:pPr>
              <w:pStyle w:val="NoSpacing"/>
              <w:rPr>
                <w:lang w:eastAsia="nl-NL"/>
              </w:rPr>
            </w:pPr>
            <w:r w:rsidRPr="00A542BE">
              <w:rPr>
                <w:lang w:eastAsia="nl-NL"/>
              </w:rPr>
              <w:t>ccagctcctgggtgagacctac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E7D3" w14:textId="6F5D8267" w:rsidR="00A542BE" w:rsidRPr="00D950F5" w:rsidRDefault="00A542BE" w:rsidP="000F028A">
            <w:pPr>
              <w:pStyle w:val="NoSpacing"/>
              <w:rPr>
                <w:lang w:eastAsia="nl-NL"/>
              </w:rPr>
            </w:pPr>
            <w:r w:rsidRPr="00A542BE">
              <w:rPr>
                <w:lang w:eastAsia="nl-NL"/>
              </w:rPr>
              <w:t>caggcgcacagtggcttcat</w:t>
            </w:r>
          </w:p>
        </w:tc>
      </w:tr>
      <w:tr w:rsidR="00EE6552" w:rsidRPr="00EE6552" w14:paraId="0A175EEC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EE31" w14:textId="6CD1AD3D" w:rsidR="00EE6552" w:rsidRPr="00EE6552" w:rsidRDefault="00EE6552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Scd1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A099" w14:textId="0F8EEB47" w:rsidR="00EE6552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ggaaagtgaggcgagcaactgacta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DC68" w14:textId="2C986845" w:rsidR="00EE6552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caggacggatgtcttcttccaggtg</w:t>
            </w:r>
          </w:p>
        </w:tc>
      </w:tr>
      <w:tr w:rsidR="00EE6552" w:rsidRPr="00EE6552" w14:paraId="124818BF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2EBE" w14:textId="0D0B9605" w:rsidR="00EE6552" w:rsidRPr="00EE6552" w:rsidRDefault="00EE6552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Fas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12E7" w14:textId="33104D3B" w:rsidR="00EE6552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gctgttttcccttgctgcagacatg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06A0" w14:textId="0D2371A6" w:rsidR="00EE6552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aacccgcctcctcagctttaaactc</w:t>
            </w:r>
          </w:p>
        </w:tc>
      </w:tr>
      <w:tr w:rsidR="00EE6552" w:rsidRPr="00EE6552" w14:paraId="474AEA65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0B16" w14:textId="42B319E6" w:rsidR="00EE6552" w:rsidRPr="00EE6552" w:rsidRDefault="00EE6552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Il1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3192" w14:textId="5A04FFA1" w:rsidR="00EE6552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gggtgagaagctgaagaccctc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7B25" w14:textId="67C43523" w:rsidR="00EE6552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tggccttgtagacaccttggtc</w:t>
            </w:r>
          </w:p>
        </w:tc>
      </w:tr>
      <w:tr w:rsidR="00EE6552" w:rsidRPr="00EE6552" w14:paraId="7D928E48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0820" w14:textId="28118C0B" w:rsidR="00EE6552" w:rsidRPr="00EE6552" w:rsidRDefault="005E31C2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CD68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6885" w14:textId="2C96D7EA" w:rsidR="00EE6552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tgcctgacaagggacacttcggg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BFA9" w14:textId="41644B41" w:rsidR="00EE6552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gcgggtgatgcagaaggcgatg</w:t>
            </w:r>
          </w:p>
        </w:tc>
      </w:tr>
      <w:tr w:rsidR="00D91DBA" w:rsidRPr="00EE6552" w14:paraId="3848234F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EA3A" w14:textId="1EC26081" w:rsidR="00D91DBA" w:rsidRDefault="00D91DBA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Infg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9D06" w14:textId="37A90522" w:rsidR="00D91DBA" w:rsidRPr="00D950F5" w:rsidRDefault="00D91DBA" w:rsidP="000F028A">
            <w:pPr>
              <w:pStyle w:val="NoSpacing"/>
              <w:rPr>
                <w:lang w:eastAsia="nl-NL"/>
              </w:rPr>
            </w:pPr>
            <w:r w:rsidRPr="00D91DBA">
              <w:rPr>
                <w:lang w:eastAsia="nl-NL"/>
              </w:rPr>
              <w:t>ccttcttcagcaacagcaaggcga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9C83" w14:textId="5FBC4455" w:rsidR="00D91DBA" w:rsidRPr="00D950F5" w:rsidRDefault="00D91DBA" w:rsidP="000F028A">
            <w:pPr>
              <w:pStyle w:val="NoSpacing"/>
              <w:rPr>
                <w:lang w:eastAsia="nl-NL"/>
              </w:rPr>
            </w:pPr>
            <w:r w:rsidRPr="00D91DBA">
              <w:rPr>
                <w:lang w:eastAsia="nl-NL"/>
              </w:rPr>
              <w:t>gcgctggacctgtgggttgt</w:t>
            </w:r>
          </w:p>
        </w:tc>
      </w:tr>
      <w:tr w:rsidR="00D91DBA" w:rsidRPr="00EE6552" w14:paraId="7D3A0B73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834A8" w14:textId="5BF284CE" w:rsidR="00D91DBA" w:rsidRDefault="00D91DBA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Il17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901CB" w14:textId="3F45406B" w:rsidR="00D91DBA" w:rsidRPr="00D950F5" w:rsidRDefault="00D91DBA" w:rsidP="000F028A">
            <w:pPr>
              <w:pStyle w:val="NoSpacing"/>
              <w:rPr>
                <w:lang w:eastAsia="nl-NL"/>
              </w:rPr>
            </w:pPr>
            <w:r w:rsidRPr="00D91DBA">
              <w:rPr>
                <w:lang w:eastAsia="nl-NL"/>
              </w:rPr>
              <w:t>tcatgtggtggtccagctttcc</w:t>
            </w:r>
            <w:bookmarkStart w:id="0" w:name="_GoBack"/>
            <w:bookmarkEnd w:id="0"/>
            <w:r w:rsidRPr="00D91DBA">
              <w:rPr>
                <w:lang w:eastAsia="nl-NL"/>
              </w:rPr>
              <w:t>ctc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D730" w14:textId="50D838E2" w:rsidR="00D91DBA" w:rsidRPr="00D950F5" w:rsidRDefault="00D91DBA" w:rsidP="000F028A">
            <w:pPr>
              <w:pStyle w:val="NoSpacing"/>
              <w:rPr>
                <w:lang w:eastAsia="nl-NL"/>
              </w:rPr>
            </w:pPr>
            <w:r w:rsidRPr="00D91DBA">
              <w:rPr>
                <w:lang w:eastAsia="nl-NL"/>
              </w:rPr>
              <w:t>actacctcaaccgttccacgtcacc</w:t>
            </w:r>
          </w:p>
        </w:tc>
      </w:tr>
      <w:tr w:rsidR="00EE6552" w:rsidRPr="00EE6552" w14:paraId="363133F6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962D4" w14:textId="781EBAA0" w:rsidR="00EE6552" w:rsidRPr="00EE6552" w:rsidRDefault="00A542BE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Fdft1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156D4" w14:textId="0CB53B19" w:rsidR="00EE6552" w:rsidRPr="00EE6552" w:rsidRDefault="00A542BE" w:rsidP="000F028A">
            <w:pPr>
              <w:pStyle w:val="NoSpacing"/>
              <w:rPr>
                <w:lang w:eastAsia="nl-NL"/>
              </w:rPr>
            </w:pPr>
            <w:r w:rsidRPr="00A542BE">
              <w:rPr>
                <w:lang w:eastAsia="nl-NL"/>
              </w:rPr>
              <w:t>aacatgcctgccgtcaaagctatca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C794" w14:textId="543C32EE" w:rsidR="00EE6552" w:rsidRPr="00EE6552" w:rsidRDefault="00A542BE" w:rsidP="000F028A">
            <w:pPr>
              <w:pStyle w:val="NoSpacing"/>
              <w:rPr>
                <w:lang w:eastAsia="nl-NL"/>
              </w:rPr>
            </w:pPr>
            <w:r w:rsidRPr="00A542BE">
              <w:rPr>
                <w:lang w:eastAsia="nl-NL"/>
              </w:rPr>
              <w:t>gcttgatgatgggtctgagttgggg</w:t>
            </w:r>
          </w:p>
        </w:tc>
      </w:tr>
      <w:tr w:rsidR="00EE6552" w:rsidRPr="00EE6552" w14:paraId="48BD0652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2AE1" w14:textId="0FEAE5C8" w:rsidR="00EE6552" w:rsidRPr="00EE6552" w:rsidRDefault="00A542BE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Acaa2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AA4B" w14:textId="3AE5F489" w:rsidR="00EE6552" w:rsidRPr="00EE6552" w:rsidRDefault="00A542BE" w:rsidP="000F028A">
            <w:pPr>
              <w:pStyle w:val="NoSpacing"/>
              <w:rPr>
                <w:lang w:eastAsia="nl-NL"/>
              </w:rPr>
            </w:pPr>
            <w:r w:rsidRPr="00A542BE">
              <w:rPr>
                <w:lang w:eastAsia="nl-NL"/>
              </w:rPr>
              <w:t>cttgaccccagcaaaaccaatgtgag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CDB3" w14:textId="17237B82" w:rsidR="00EE6552" w:rsidRPr="00EE6552" w:rsidRDefault="00A542BE" w:rsidP="000F028A">
            <w:pPr>
              <w:pStyle w:val="NoSpacing"/>
              <w:rPr>
                <w:lang w:eastAsia="nl-NL"/>
              </w:rPr>
            </w:pPr>
            <w:r w:rsidRPr="00A542BE">
              <w:rPr>
                <w:lang w:eastAsia="nl-NL"/>
              </w:rPr>
              <w:t>gatcccactgcgtactttccacctc</w:t>
            </w:r>
          </w:p>
        </w:tc>
      </w:tr>
      <w:tr w:rsidR="00EE6552" w:rsidRPr="00EE6552" w14:paraId="6FAB5906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5DC6" w14:textId="0AC7B88B" w:rsidR="00EE6552" w:rsidRPr="00A542BE" w:rsidRDefault="00A542BE" w:rsidP="000F028A">
            <w:pPr>
              <w:pStyle w:val="NoSpacing"/>
              <w:rPr>
                <w:i/>
                <w:iCs/>
                <w:lang w:eastAsia="nl-NL"/>
              </w:rPr>
            </w:pPr>
            <w:r w:rsidRPr="00A542BE">
              <w:rPr>
                <w:i/>
                <w:iCs/>
                <w:lang w:eastAsia="nl-NL"/>
              </w:rPr>
              <w:t>Mcp1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22136" w14:textId="4CA55DA3" w:rsidR="00EE6552" w:rsidRPr="00A542BE" w:rsidRDefault="00A542BE" w:rsidP="000F028A">
            <w:pPr>
              <w:pStyle w:val="NoSpacing"/>
              <w:rPr>
                <w:lang w:eastAsia="nl-NL"/>
              </w:rPr>
            </w:pPr>
            <w:r w:rsidRPr="00A542BE">
              <w:rPr>
                <w:lang w:eastAsia="nl-NL"/>
              </w:rPr>
              <w:t>ctgaagccagctctctcttcctc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FBDE" w14:textId="1205AF4B" w:rsidR="00EE6552" w:rsidRPr="00A542BE" w:rsidRDefault="00A542BE" w:rsidP="000F028A">
            <w:pPr>
              <w:pStyle w:val="NoSpacing"/>
              <w:rPr>
                <w:lang w:eastAsia="nl-NL"/>
              </w:rPr>
            </w:pPr>
            <w:r w:rsidRPr="00A542BE">
              <w:rPr>
                <w:lang w:eastAsia="nl-NL"/>
              </w:rPr>
              <w:t>ggtgaatgagtagcagcaggtga</w:t>
            </w:r>
          </w:p>
        </w:tc>
      </w:tr>
      <w:tr w:rsidR="00EE6552" w:rsidRPr="00EE6552" w14:paraId="75EB07BB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D6A01C" w14:textId="266B228B" w:rsidR="00EE6552" w:rsidRPr="00EE6552" w:rsidRDefault="00EE6552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Eef2</w:t>
            </w:r>
          </w:p>
        </w:tc>
        <w:tc>
          <w:tcPr>
            <w:tcW w:w="4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93334" w14:textId="5644A0BC" w:rsidR="00EE6552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gaacaggaagcgtggccatgtgttt</w:t>
            </w:r>
          </w:p>
        </w:tc>
        <w:tc>
          <w:tcPr>
            <w:tcW w:w="4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E3459" w14:textId="602FAFBA" w:rsidR="00EE6552" w:rsidRPr="00EE6552" w:rsidRDefault="00D950F5" w:rsidP="000F028A">
            <w:pPr>
              <w:pStyle w:val="NoSpacing"/>
              <w:rPr>
                <w:lang w:eastAsia="nl-NL"/>
              </w:rPr>
            </w:pPr>
            <w:r w:rsidRPr="00D950F5">
              <w:rPr>
                <w:lang w:eastAsia="nl-NL"/>
              </w:rPr>
              <w:t>ggctgctgttgtcaaaaggatcccc</w:t>
            </w:r>
          </w:p>
        </w:tc>
      </w:tr>
      <w:tr w:rsidR="00EE6552" w:rsidRPr="00EE6552" w14:paraId="6991D35D" w14:textId="77777777" w:rsidTr="00EE6552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948320" w14:textId="4CEE8C3B" w:rsidR="00EE6552" w:rsidRPr="00EE6552" w:rsidRDefault="00EE6552" w:rsidP="000F028A">
            <w:pPr>
              <w:pStyle w:val="NoSpacing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36B4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773592" w14:textId="2E61D80B" w:rsidR="00EE6552" w:rsidRPr="00EE6552" w:rsidRDefault="00855BE1" w:rsidP="000F028A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ctgagtacaccttcccacttactga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4EFECD" w14:textId="5FD12DE8" w:rsidR="00EE6552" w:rsidRPr="00EE6552" w:rsidRDefault="00855BE1" w:rsidP="000F028A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cgactcttcctttgcttcagcttt</w:t>
            </w:r>
          </w:p>
        </w:tc>
      </w:tr>
    </w:tbl>
    <w:p w14:paraId="17F3FA61" w14:textId="4E8DDFDB" w:rsidR="00D950F5" w:rsidRPr="00EE6552" w:rsidRDefault="00EE6552" w:rsidP="00EE6552">
      <w:pPr>
        <w:pStyle w:val="Caption"/>
        <w:rPr>
          <w:b w:val="0"/>
        </w:rPr>
      </w:pPr>
      <w:r w:rsidRPr="00EE6552">
        <w:t xml:space="preserve">Supplementary table </w:t>
      </w:r>
      <w:r w:rsidR="000F028A">
        <w:t>2</w:t>
      </w:r>
      <w:r w:rsidRPr="00EE6552">
        <w:t xml:space="preserve"> List of primers used for qPCR expression analysis. </w:t>
      </w:r>
      <w:r w:rsidRPr="00EE6552">
        <w:rPr>
          <w:b w:val="0"/>
        </w:rPr>
        <w:t xml:space="preserve">Expression of genes were normalized to housekeeping genes </w:t>
      </w:r>
      <w:r w:rsidR="004163C1">
        <w:rPr>
          <w:b w:val="0"/>
          <w:i/>
        </w:rPr>
        <w:t>Eef2</w:t>
      </w:r>
      <w:r w:rsidRPr="00EE6552">
        <w:rPr>
          <w:b w:val="0"/>
        </w:rPr>
        <w:t xml:space="preserve"> and </w:t>
      </w:r>
      <w:r w:rsidR="004163C1" w:rsidRPr="004163C1">
        <w:rPr>
          <w:b w:val="0"/>
          <w:i/>
        </w:rPr>
        <w:t>36B4</w:t>
      </w:r>
      <w:r w:rsidRPr="00EE6552">
        <w:rPr>
          <w:b w:val="0"/>
        </w:rPr>
        <w:t>.</w:t>
      </w:r>
      <w:r w:rsidR="00D950F5">
        <w:rPr>
          <w:b w:val="0"/>
        </w:rPr>
        <w:t xml:space="preserve"> </w:t>
      </w:r>
    </w:p>
    <w:p w14:paraId="1A668F46" w14:textId="44DE1C64" w:rsidR="00EE6552" w:rsidRPr="00EE6552" w:rsidRDefault="00EE6552" w:rsidP="00EE6552">
      <w:pPr>
        <w:pStyle w:val="Caption"/>
        <w:rPr>
          <w:b w:val="0"/>
        </w:rPr>
      </w:pPr>
    </w:p>
    <w:sectPr w:rsidR="00EE6552" w:rsidRPr="00EE6552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767484" w14:textId="77777777" w:rsidR="009C0EA9" w:rsidRDefault="009C0EA9" w:rsidP="00117666">
      <w:pPr>
        <w:spacing w:after="0"/>
      </w:pPr>
      <w:r>
        <w:separator/>
      </w:r>
    </w:p>
  </w:endnote>
  <w:endnote w:type="continuationSeparator" w:id="0">
    <w:p w14:paraId="245ADEEB" w14:textId="77777777" w:rsidR="009C0EA9" w:rsidRDefault="009C0E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9C0EA9" w:rsidRPr="00577C4C" w:rsidRDefault="009C0EA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nl-NL"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9C0EA9" w:rsidRPr="00E9561B" w:rsidRDefault="009C0EA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9C0EA9" w:rsidRPr="00E9561B" w:rsidRDefault="009C0EA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0501074" w:rsidR="009C0EA9" w:rsidRPr="00577C4C" w:rsidRDefault="009C0EA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4672" w:rsidRPr="009D467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20501074" w:rsidR="009C0EA9" w:rsidRPr="00577C4C" w:rsidRDefault="009C0EA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4672" w:rsidRPr="009D467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9C0EA9" w:rsidRPr="00577C4C" w:rsidRDefault="009C0EA9">
    <w:pPr>
      <w:pStyle w:val="Footer"/>
      <w:rPr>
        <w:b/>
        <w:sz w:val="20"/>
        <w:szCs w:val="24"/>
      </w:rPr>
    </w:pPr>
    <w:r>
      <w:rPr>
        <w:noProof/>
        <w:lang w:val="nl-NL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FE1291D" w:rsidR="009C0EA9" w:rsidRPr="00577C4C" w:rsidRDefault="009C0EA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4672" w:rsidRPr="009D467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5FE1291D" w:rsidR="009C0EA9" w:rsidRPr="00577C4C" w:rsidRDefault="009C0EA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4672" w:rsidRPr="009D467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417488" w14:textId="77777777" w:rsidR="009C0EA9" w:rsidRDefault="009C0EA9" w:rsidP="00117666">
      <w:pPr>
        <w:spacing w:after="0"/>
      </w:pPr>
      <w:r>
        <w:separator/>
      </w:r>
    </w:p>
  </w:footnote>
  <w:footnote w:type="continuationSeparator" w:id="0">
    <w:p w14:paraId="700229F8" w14:textId="77777777" w:rsidR="009C0EA9" w:rsidRDefault="009C0E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0C5ACBC7" w:rsidR="009C0EA9" w:rsidRPr="007E3148" w:rsidRDefault="009C0EA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tg7</w:t>
    </w:r>
    <w:r w:rsidRPr="00A50505">
      <w:rPr>
        <w:vertAlign w:val="superscript"/>
      </w:rPr>
      <w:t>-/-</w:t>
    </w:r>
    <w:r>
      <w:t xml:space="preserve"> in T cells decreases atherosclero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13F36861" w:rsidR="009C0EA9" w:rsidRPr="00A50505" w:rsidRDefault="009C0EA9" w:rsidP="00A50505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tg7</w:t>
    </w:r>
    <w:r w:rsidRPr="00A50505">
      <w:rPr>
        <w:vertAlign w:val="superscript"/>
      </w:rPr>
      <w:t>-/-</w:t>
    </w:r>
    <w:r>
      <w:t xml:space="preserve"> in T cells decreases atherosclero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9C0EA9" w:rsidRDefault="009C0EA9" w:rsidP="00A53000">
    <w:pPr>
      <w:pStyle w:val="Header"/>
    </w:pPr>
    <w:r w:rsidRPr="005A1D84">
      <w:rPr>
        <w:noProof/>
        <w:color w:val="A6A6A6" w:themeColor="background1" w:themeShade="A6"/>
        <w:lang w:val="nl-NL"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10109"/>
    <w:rsid w:val="000176FD"/>
    <w:rsid w:val="000326CF"/>
    <w:rsid w:val="00034304"/>
    <w:rsid w:val="00035434"/>
    <w:rsid w:val="0004070B"/>
    <w:rsid w:val="00044BA5"/>
    <w:rsid w:val="00045678"/>
    <w:rsid w:val="000458E4"/>
    <w:rsid w:val="00063D84"/>
    <w:rsid w:val="0006636D"/>
    <w:rsid w:val="00077D53"/>
    <w:rsid w:val="00081394"/>
    <w:rsid w:val="00083FFE"/>
    <w:rsid w:val="000900B5"/>
    <w:rsid w:val="000A23C0"/>
    <w:rsid w:val="000B34BD"/>
    <w:rsid w:val="000B34D5"/>
    <w:rsid w:val="000B4679"/>
    <w:rsid w:val="000C7E2A"/>
    <w:rsid w:val="000D64D2"/>
    <w:rsid w:val="000E34DF"/>
    <w:rsid w:val="000F028A"/>
    <w:rsid w:val="000F4CFB"/>
    <w:rsid w:val="000F5BE8"/>
    <w:rsid w:val="00117666"/>
    <w:rsid w:val="00121F7B"/>
    <w:rsid w:val="001223A7"/>
    <w:rsid w:val="00134256"/>
    <w:rsid w:val="001342CB"/>
    <w:rsid w:val="00142580"/>
    <w:rsid w:val="00145C4F"/>
    <w:rsid w:val="00147395"/>
    <w:rsid w:val="001552C9"/>
    <w:rsid w:val="00163BCE"/>
    <w:rsid w:val="00177D84"/>
    <w:rsid w:val="0018327E"/>
    <w:rsid w:val="001964EF"/>
    <w:rsid w:val="001A5007"/>
    <w:rsid w:val="001B1A2C"/>
    <w:rsid w:val="001B53D6"/>
    <w:rsid w:val="001D5C23"/>
    <w:rsid w:val="001D78A2"/>
    <w:rsid w:val="001F4C07"/>
    <w:rsid w:val="00213A4D"/>
    <w:rsid w:val="00220AEA"/>
    <w:rsid w:val="00226954"/>
    <w:rsid w:val="00235D3F"/>
    <w:rsid w:val="002629A3"/>
    <w:rsid w:val="00265660"/>
    <w:rsid w:val="00267D18"/>
    <w:rsid w:val="0027136A"/>
    <w:rsid w:val="00274142"/>
    <w:rsid w:val="002868E2"/>
    <w:rsid w:val="002869C3"/>
    <w:rsid w:val="002936E4"/>
    <w:rsid w:val="00296B88"/>
    <w:rsid w:val="002A3FE5"/>
    <w:rsid w:val="002C43F3"/>
    <w:rsid w:val="002C74CA"/>
    <w:rsid w:val="002D4530"/>
    <w:rsid w:val="002E23D5"/>
    <w:rsid w:val="002E367F"/>
    <w:rsid w:val="002F744D"/>
    <w:rsid w:val="00303DE6"/>
    <w:rsid w:val="003050B6"/>
    <w:rsid w:val="00310124"/>
    <w:rsid w:val="00336235"/>
    <w:rsid w:val="003544FB"/>
    <w:rsid w:val="003653DE"/>
    <w:rsid w:val="00365D63"/>
    <w:rsid w:val="0036793B"/>
    <w:rsid w:val="00372682"/>
    <w:rsid w:val="00376CC5"/>
    <w:rsid w:val="00377EEC"/>
    <w:rsid w:val="003824B9"/>
    <w:rsid w:val="00382677"/>
    <w:rsid w:val="0039316D"/>
    <w:rsid w:val="0039693B"/>
    <w:rsid w:val="003A40E9"/>
    <w:rsid w:val="003A4FE5"/>
    <w:rsid w:val="003B17C8"/>
    <w:rsid w:val="003B73FD"/>
    <w:rsid w:val="003D2F2D"/>
    <w:rsid w:val="003E6078"/>
    <w:rsid w:val="00401590"/>
    <w:rsid w:val="004064B7"/>
    <w:rsid w:val="00406FBD"/>
    <w:rsid w:val="004163C1"/>
    <w:rsid w:val="00421E62"/>
    <w:rsid w:val="00422C94"/>
    <w:rsid w:val="0043606B"/>
    <w:rsid w:val="00445E4C"/>
    <w:rsid w:val="00454CB7"/>
    <w:rsid w:val="00460956"/>
    <w:rsid w:val="00463E3D"/>
    <w:rsid w:val="004645AE"/>
    <w:rsid w:val="004849B7"/>
    <w:rsid w:val="0048697E"/>
    <w:rsid w:val="00487AC1"/>
    <w:rsid w:val="00492996"/>
    <w:rsid w:val="004D2261"/>
    <w:rsid w:val="004D3E33"/>
    <w:rsid w:val="004F0C34"/>
    <w:rsid w:val="004F3787"/>
    <w:rsid w:val="00506CFE"/>
    <w:rsid w:val="00521FA4"/>
    <w:rsid w:val="005250F2"/>
    <w:rsid w:val="00540615"/>
    <w:rsid w:val="00597351"/>
    <w:rsid w:val="005A005D"/>
    <w:rsid w:val="005A1D84"/>
    <w:rsid w:val="005A70EA"/>
    <w:rsid w:val="005B66FA"/>
    <w:rsid w:val="005C3963"/>
    <w:rsid w:val="005C7989"/>
    <w:rsid w:val="005D1840"/>
    <w:rsid w:val="005D35E4"/>
    <w:rsid w:val="005D35E5"/>
    <w:rsid w:val="005D51B9"/>
    <w:rsid w:val="005D7910"/>
    <w:rsid w:val="005D7BAD"/>
    <w:rsid w:val="005E31C2"/>
    <w:rsid w:val="0062154F"/>
    <w:rsid w:val="006250B0"/>
    <w:rsid w:val="00631A8C"/>
    <w:rsid w:val="00651CA2"/>
    <w:rsid w:val="00652E49"/>
    <w:rsid w:val="00653D60"/>
    <w:rsid w:val="00660D05"/>
    <w:rsid w:val="006663FB"/>
    <w:rsid w:val="00670E7F"/>
    <w:rsid w:val="00671D9A"/>
    <w:rsid w:val="00673952"/>
    <w:rsid w:val="00681821"/>
    <w:rsid w:val="00683052"/>
    <w:rsid w:val="00686C9D"/>
    <w:rsid w:val="00697BBD"/>
    <w:rsid w:val="006A6BD5"/>
    <w:rsid w:val="006B2D5B"/>
    <w:rsid w:val="006B386A"/>
    <w:rsid w:val="006B7D14"/>
    <w:rsid w:val="006C3CD6"/>
    <w:rsid w:val="006C4F04"/>
    <w:rsid w:val="006D24AD"/>
    <w:rsid w:val="006D52E6"/>
    <w:rsid w:val="006D5B93"/>
    <w:rsid w:val="006E6931"/>
    <w:rsid w:val="00721D00"/>
    <w:rsid w:val="00725A7D"/>
    <w:rsid w:val="0073085C"/>
    <w:rsid w:val="00733784"/>
    <w:rsid w:val="00746505"/>
    <w:rsid w:val="00765857"/>
    <w:rsid w:val="00772A67"/>
    <w:rsid w:val="00790BB3"/>
    <w:rsid w:val="00792043"/>
    <w:rsid w:val="00797EDD"/>
    <w:rsid w:val="007A0CC5"/>
    <w:rsid w:val="007B0322"/>
    <w:rsid w:val="007B4B2D"/>
    <w:rsid w:val="007C0E3F"/>
    <w:rsid w:val="007C206C"/>
    <w:rsid w:val="007C5729"/>
    <w:rsid w:val="007D01D7"/>
    <w:rsid w:val="007F0DFE"/>
    <w:rsid w:val="007F194E"/>
    <w:rsid w:val="008014F1"/>
    <w:rsid w:val="00804D18"/>
    <w:rsid w:val="008111E4"/>
    <w:rsid w:val="0081301C"/>
    <w:rsid w:val="00813BE8"/>
    <w:rsid w:val="00817DD6"/>
    <w:rsid w:val="0082382D"/>
    <w:rsid w:val="0084236E"/>
    <w:rsid w:val="00855BE1"/>
    <w:rsid w:val="008629A9"/>
    <w:rsid w:val="0088513A"/>
    <w:rsid w:val="00893C19"/>
    <w:rsid w:val="008A1339"/>
    <w:rsid w:val="008A6CDC"/>
    <w:rsid w:val="008B5D82"/>
    <w:rsid w:val="008D1B8E"/>
    <w:rsid w:val="008D6C8D"/>
    <w:rsid w:val="008E2B54"/>
    <w:rsid w:val="008E4404"/>
    <w:rsid w:val="008E58C7"/>
    <w:rsid w:val="008E5AA9"/>
    <w:rsid w:val="008F5021"/>
    <w:rsid w:val="00915622"/>
    <w:rsid w:val="00925479"/>
    <w:rsid w:val="00934D77"/>
    <w:rsid w:val="00943573"/>
    <w:rsid w:val="00952718"/>
    <w:rsid w:val="00963165"/>
    <w:rsid w:val="00971B61"/>
    <w:rsid w:val="00980C31"/>
    <w:rsid w:val="009871C7"/>
    <w:rsid w:val="009943E4"/>
    <w:rsid w:val="009955FF"/>
    <w:rsid w:val="009A3A9A"/>
    <w:rsid w:val="009C0EA9"/>
    <w:rsid w:val="009C51A6"/>
    <w:rsid w:val="009D08B6"/>
    <w:rsid w:val="009D13CC"/>
    <w:rsid w:val="009D259D"/>
    <w:rsid w:val="009D4672"/>
    <w:rsid w:val="009F59E2"/>
    <w:rsid w:val="00A06DD5"/>
    <w:rsid w:val="00A1145D"/>
    <w:rsid w:val="00A11EF6"/>
    <w:rsid w:val="00A3121F"/>
    <w:rsid w:val="00A50505"/>
    <w:rsid w:val="00A50D9D"/>
    <w:rsid w:val="00A53000"/>
    <w:rsid w:val="00A541F7"/>
    <w:rsid w:val="00A542BE"/>
    <w:rsid w:val="00A545C6"/>
    <w:rsid w:val="00A55AE9"/>
    <w:rsid w:val="00A652D0"/>
    <w:rsid w:val="00A676F5"/>
    <w:rsid w:val="00A75F87"/>
    <w:rsid w:val="00A84E2F"/>
    <w:rsid w:val="00A934DA"/>
    <w:rsid w:val="00A95D8B"/>
    <w:rsid w:val="00AA337D"/>
    <w:rsid w:val="00AA4A7C"/>
    <w:rsid w:val="00AB5E35"/>
    <w:rsid w:val="00AC0270"/>
    <w:rsid w:val="00AC152A"/>
    <w:rsid w:val="00AC3C88"/>
    <w:rsid w:val="00AC3EA3"/>
    <w:rsid w:val="00AC792D"/>
    <w:rsid w:val="00AD50A4"/>
    <w:rsid w:val="00AD7EE9"/>
    <w:rsid w:val="00AE0A2B"/>
    <w:rsid w:val="00AF0871"/>
    <w:rsid w:val="00AF4393"/>
    <w:rsid w:val="00B13564"/>
    <w:rsid w:val="00B22577"/>
    <w:rsid w:val="00B41578"/>
    <w:rsid w:val="00B537AB"/>
    <w:rsid w:val="00B657B8"/>
    <w:rsid w:val="00B73201"/>
    <w:rsid w:val="00B75546"/>
    <w:rsid w:val="00B7778A"/>
    <w:rsid w:val="00B8010C"/>
    <w:rsid w:val="00B8066A"/>
    <w:rsid w:val="00B84920"/>
    <w:rsid w:val="00B8556A"/>
    <w:rsid w:val="00BA7285"/>
    <w:rsid w:val="00BC0210"/>
    <w:rsid w:val="00BD0038"/>
    <w:rsid w:val="00BD767B"/>
    <w:rsid w:val="00BE37F8"/>
    <w:rsid w:val="00BF22E3"/>
    <w:rsid w:val="00C012A3"/>
    <w:rsid w:val="00C16F19"/>
    <w:rsid w:val="00C35264"/>
    <w:rsid w:val="00C36DBF"/>
    <w:rsid w:val="00C40BBA"/>
    <w:rsid w:val="00C52A7B"/>
    <w:rsid w:val="00C6324C"/>
    <w:rsid w:val="00C63E36"/>
    <w:rsid w:val="00C679AA"/>
    <w:rsid w:val="00C724CF"/>
    <w:rsid w:val="00C72B49"/>
    <w:rsid w:val="00C72BF7"/>
    <w:rsid w:val="00C75972"/>
    <w:rsid w:val="00C82792"/>
    <w:rsid w:val="00C948FD"/>
    <w:rsid w:val="00C956EA"/>
    <w:rsid w:val="00C965C6"/>
    <w:rsid w:val="00C969B7"/>
    <w:rsid w:val="00C96B4A"/>
    <w:rsid w:val="00CB20F6"/>
    <w:rsid w:val="00CB43D5"/>
    <w:rsid w:val="00CB4487"/>
    <w:rsid w:val="00CB57A5"/>
    <w:rsid w:val="00CB76EB"/>
    <w:rsid w:val="00CC76F9"/>
    <w:rsid w:val="00CD02F0"/>
    <w:rsid w:val="00CD066B"/>
    <w:rsid w:val="00CD46E2"/>
    <w:rsid w:val="00CF041D"/>
    <w:rsid w:val="00D00D0B"/>
    <w:rsid w:val="00D04B69"/>
    <w:rsid w:val="00D26DE9"/>
    <w:rsid w:val="00D537FA"/>
    <w:rsid w:val="00D5547D"/>
    <w:rsid w:val="00D60144"/>
    <w:rsid w:val="00D715FF"/>
    <w:rsid w:val="00D7551A"/>
    <w:rsid w:val="00D80D99"/>
    <w:rsid w:val="00D84253"/>
    <w:rsid w:val="00D91DBA"/>
    <w:rsid w:val="00D9503C"/>
    <w:rsid w:val="00D950F5"/>
    <w:rsid w:val="00DB6890"/>
    <w:rsid w:val="00DD6478"/>
    <w:rsid w:val="00DD73EF"/>
    <w:rsid w:val="00DE23E8"/>
    <w:rsid w:val="00DE683B"/>
    <w:rsid w:val="00DF626A"/>
    <w:rsid w:val="00E0128B"/>
    <w:rsid w:val="00E05B5C"/>
    <w:rsid w:val="00E079E1"/>
    <w:rsid w:val="00E1041D"/>
    <w:rsid w:val="00E13203"/>
    <w:rsid w:val="00E32BD9"/>
    <w:rsid w:val="00E559DD"/>
    <w:rsid w:val="00E64587"/>
    <w:rsid w:val="00E64E17"/>
    <w:rsid w:val="00E81CAF"/>
    <w:rsid w:val="00EA3D3C"/>
    <w:rsid w:val="00EB0872"/>
    <w:rsid w:val="00EC7CC3"/>
    <w:rsid w:val="00EC7D20"/>
    <w:rsid w:val="00ED0C64"/>
    <w:rsid w:val="00EE6552"/>
    <w:rsid w:val="00F06716"/>
    <w:rsid w:val="00F32A06"/>
    <w:rsid w:val="00F375AD"/>
    <w:rsid w:val="00F43BA4"/>
    <w:rsid w:val="00F44029"/>
    <w:rsid w:val="00F46494"/>
    <w:rsid w:val="00F558AB"/>
    <w:rsid w:val="00F61D89"/>
    <w:rsid w:val="00F74CCE"/>
    <w:rsid w:val="00F80CA6"/>
    <w:rsid w:val="00F86ABB"/>
    <w:rsid w:val="00F93CAF"/>
    <w:rsid w:val="00F96B5F"/>
    <w:rsid w:val="00FA4D9F"/>
    <w:rsid w:val="00FD3F6B"/>
    <w:rsid w:val="00FD7648"/>
    <w:rsid w:val="00FF0031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04BA59A7"/>
  <w15:docId w15:val="{A3F3147B-C6B0-45AD-80A2-1056EA8A3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F3787"/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4F3787"/>
    <w:pPr>
      <w:tabs>
        <w:tab w:val="left" w:pos="384"/>
      </w:tabs>
      <w:spacing w:before="0" w:after="0" w:line="480" w:lineRule="auto"/>
      <w:ind w:left="384" w:hanging="384"/>
    </w:pPr>
    <w:rPr>
      <w:rFonts w:asciiTheme="minorHAnsi" w:hAnsiTheme="minorHAnsi"/>
      <w:sz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6520B6-20F9-417F-8169-318354627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231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rsfoort, J.</dc:creator>
  <cp:lastModifiedBy>Amersfoort, J.</cp:lastModifiedBy>
  <cp:revision>2</cp:revision>
  <cp:lastPrinted>2018-08-03T12:36:00Z</cp:lastPrinted>
  <dcterms:created xsi:type="dcterms:W3CDTF">2018-11-21T16:22:00Z</dcterms:created>
  <dcterms:modified xsi:type="dcterms:W3CDTF">2018-11-2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VIocOwNk"/&gt;&lt;style id="http://www.zotero.org/styles/nature" hasBibliography="1" bibliographyStyleHasBeenSet="1"/&gt;&lt;prefs&gt;&lt;pref name="fieldType" value="Field"/&gt;&lt;/prefs&gt;&lt;/data&gt;</vt:lpwstr>
  </property>
</Properties>
</file>